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6D337" w14:textId="16BCF2E1" w:rsidR="00883403" w:rsidRPr="00D14DBF" w:rsidRDefault="00185695" w:rsidP="00883403">
      <w:pPr>
        <w:spacing w:line="480" w:lineRule="auto"/>
        <w:jc w:val="both"/>
        <w:rPr>
          <w:b/>
          <w:bCs/>
          <w:lang w:val="en-US"/>
        </w:rPr>
      </w:pPr>
      <w:ins w:id="0" w:author="alberto montesanto" w:date="2025-03-21T08:54:00Z">
        <w:r w:rsidRPr="00ED28BA">
          <w:rPr>
            <w:b/>
            <w:bCs/>
            <w:color w:val="FF0000"/>
            <w:lang w:val="en-US"/>
          </w:rPr>
          <w:t>S4</w:t>
        </w:r>
        <w:r>
          <w:rPr>
            <w:b/>
            <w:bCs/>
            <w:color w:val="FF0000"/>
            <w:lang w:val="en-US"/>
          </w:rPr>
          <w:t xml:space="preserve"> </w:t>
        </w:r>
      </w:ins>
      <w:r w:rsidR="00883403" w:rsidRPr="00ED28BA">
        <w:rPr>
          <w:b/>
          <w:bCs/>
          <w:color w:val="FF0000"/>
          <w:lang w:val="en-US"/>
        </w:rPr>
        <w:t>Table</w:t>
      </w:r>
      <w:del w:id="1" w:author="alberto montesanto" w:date="2025-03-21T08:54:00Z">
        <w:r w:rsidR="00883403" w:rsidRPr="00ED28BA" w:rsidDel="00185695">
          <w:rPr>
            <w:b/>
            <w:bCs/>
            <w:color w:val="FF0000"/>
            <w:lang w:val="en-US"/>
          </w:rPr>
          <w:delText xml:space="preserve"> S4</w:delText>
        </w:r>
      </w:del>
      <w:r w:rsidR="00883403" w:rsidRPr="00ED28BA">
        <w:rPr>
          <w:b/>
          <w:bCs/>
          <w:color w:val="FF0000"/>
          <w:lang w:val="en-US"/>
        </w:rPr>
        <w:t xml:space="preserve">. </w:t>
      </w:r>
      <w:bookmarkStart w:id="2" w:name="_Hlk181210149"/>
      <w:r w:rsidR="00883403" w:rsidRPr="00850294">
        <w:rPr>
          <w:b/>
          <w:bCs/>
          <w:lang w:val="en-US"/>
        </w:rPr>
        <w:t xml:space="preserve">Genotype distributions of the tag-SNPs and their associations with the </w:t>
      </w:r>
      <w:r w:rsidR="00883403" w:rsidRPr="00D14DBF">
        <w:rPr>
          <w:b/>
          <w:bCs/>
          <w:lang w:val="en-US"/>
        </w:rPr>
        <w:t>Rey Auditory Verbal Learning Test</w:t>
      </w:r>
      <w:r w:rsidR="00883403" w:rsidRPr="00850294">
        <w:rPr>
          <w:b/>
          <w:bCs/>
          <w:lang w:val="en-US"/>
        </w:rPr>
        <w:t xml:space="preserve"> </w:t>
      </w:r>
      <w:r w:rsidR="00883403" w:rsidRPr="00D14DBF">
        <w:rPr>
          <w:b/>
          <w:bCs/>
          <w:lang w:val="en-US"/>
        </w:rPr>
        <w:t xml:space="preserve">– </w:t>
      </w:r>
      <w:r w:rsidR="00883403">
        <w:rPr>
          <w:b/>
          <w:bCs/>
          <w:lang w:val="en-US"/>
        </w:rPr>
        <w:t>immediate</w:t>
      </w:r>
      <w:r w:rsidR="00883403" w:rsidRPr="00D14DBF">
        <w:rPr>
          <w:b/>
          <w:bCs/>
          <w:lang w:val="en-US"/>
        </w:rPr>
        <w:t xml:space="preserve"> recall</w:t>
      </w:r>
      <w:r w:rsidR="00883403" w:rsidRPr="00850294">
        <w:rPr>
          <w:b/>
          <w:bCs/>
          <w:lang w:val="en-US"/>
        </w:rPr>
        <w:t xml:space="preserve"> score</w:t>
      </w:r>
    </w:p>
    <w:tbl>
      <w:tblPr>
        <w:tblW w:w="10475" w:type="dxa"/>
        <w:tblInd w:w="-432" w:type="dxa"/>
        <w:tblLook w:val="04A0" w:firstRow="1" w:lastRow="0" w:firstColumn="1" w:lastColumn="0" w:noHBand="0" w:noVBand="1"/>
      </w:tblPr>
      <w:tblGrid>
        <w:gridCol w:w="1300"/>
        <w:gridCol w:w="1116"/>
        <w:gridCol w:w="1142"/>
        <w:gridCol w:w="1596"/>
        <w:gridCol w:w="775"/>
        <w:gridCol w:w="1420"/>
        <w:gridCol w:w="775"/>
        <w:gridCol w:w="1576"/>
        <w:gridCol w:w="775"/>
      </w:tblGrid>
      <w:tr w:rsidR="002604BA" w14:paraId="481AA213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14:paraId="7618FF30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ag-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2B911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Genotypes</w:t>
            </w:r>
            <w:proofErr w:type="spellEnd"/>
          </w:p>
        </w:tc>
        <w:tc>
          <w:tcPr>
            <w:tcW w:w="11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298EA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sAD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 xml:space="preserve"> group</w:t>
            </w:r>
          </w:p>
        </w:tc>
        <w:tc>
          <w:tcPr>
            <w:tcW w:w="691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313DBF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enetic model</w:t>
            </w:r>
          </w:p>
        </w:tc>
      </w:tr>
      <w:tr w:rsidR="002604BA" w14:paraId="3B595214" w14:textId="77777777" w:rsidTr="002604BA">
        <w:trPr>
          <w:trHeight w:val="34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89D00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BEAA1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51653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7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56674F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dditive</w:t>
            </w:r>
          </w:p>
        </w:tc>
        <w:tc>
          <w:tcPr>
            <w:tcW w:w="219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C636F7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ominant</w:t>
            </w:r>
          </w:p>
        </w:tc>
        <w:tc>
          <w:tcPr>
            <w:tcW w:w="235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375F8B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ecessive</w:t>
            </w:r>
          </w:p>
        </w:tc>
      </w:tr>
      <w:tr w:rsidR="002604BA" w14:paraId="48DB6409" w14:textId="77777777" w:rsidTr="002604BA">
        <w:trPr>
          <w:trHeight w:val="50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AEA965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A5899F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D4AE5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ED429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DFFBD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8C8A5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62F0B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78F50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Mean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Difference</w:t>
            </w:r>
            <w:proofErr w:type="spellEnd"/>
            <w:r>
              <w:rPr>
                <w:b/>
                <w:bCs/>
                <w:color w:val="000000"/>
                <w:sz w:val="15"/>
                <w:szCs w:val="15"/>
              </w:rPr>
              <w:t xml:space="preserve"> (95% CI)</w:t>
            </w:r>
          </w:p>
        </w:tc>
        <w:tc>
          <w:tcPr>
            <w:tcW w:w="7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D37F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-</w:t>
            </w:r>
            <w:proofErr w:type="spellStart"/>
            <w:r>
              <w:rPr>
                <w:b/>
                <w:bCs/>
                <w:color w:val="000000"/>
                <w:sz w:val="15"/>
                <w:szCs w:val="15"/>
              </w:rPr>
              <w:t>value</w:t>
            </w:r>
            <w:proofErr w:type="spellEnd"/>
          </w:p>
        </w:tc>
      </w:tr>
      <w:tr w:rsidR="002604BA" w14:paraId="2E415F6D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99040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169007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FBF11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1C486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5.82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CF7E3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 (-0.10 – 0.3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E8393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79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A7C84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37 (-0.05 – 0.80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78CD4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086 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24F5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4 ( -0.28 – 0.3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9E05E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88</w:t>
            </w:r>
          </w:p>
        </w:tc>
      </w:tr>
      <w:tr w:rsidR="002604BA" w14:paraId="38E3DFDF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693F1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658FF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0FD50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8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2B543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0A4F5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507C5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7F652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174E4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E252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4635575B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104947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7E56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8C4F7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7.3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F8E6B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B7A9A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5890D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76F8C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9F0DB2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DD5C94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25A2EAAB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523BD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35280016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CFCB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7930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38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E320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 (-0.07 – 0.5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47C5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483A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7 (-0.23 – 1.5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CB60F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5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120E3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 (-0.14 – 0.5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76A3A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6</w:t>
            </w:r>
          </w:p>
        </w:tc>
      </w:tr>
      <w:tr w:rsidR="002604BA" w14:paraId="3EB9477D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1736A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5ACC9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2577D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1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3204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A9478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3E9469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071AA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5416D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BD50D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7998C37F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F85250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AA0F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E6F75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1.48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6D723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F8285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F73A8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74D1C4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02EF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65648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7E2E88EF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0D9F2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556944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5FE97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A/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4D36E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1.70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DE14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3(-0.27 – 0.2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8B2B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796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2CBA9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(-0.25 – 0.4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BE078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50 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F3FC7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(-0.67 – 0.17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E6327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9</w:t>
            </w:r>
          </w:p>
        </w:tc>
      </w:tr>
      <w:tr w:rsidR="002604BA" w14:paraId="258D93FA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483AC0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2B03E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001DB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3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4056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007E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BE75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B68D7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E8D3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5C2F41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24A59695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729C9D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F05C2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AB55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9.0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5BD23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5B8B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FC0585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6C8C44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DFB72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4301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1E501530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E9CC1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464398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09505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1B2DE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4.02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79E28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4(-0.46 – -0.0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B1E27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0.036 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08BCC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45(-0.90 – -0.01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FCB7A" w14:textId="77777777" w:rsidR="002604BA" w:rsidRDefault="002604BA">
            <w:pPr>
              <w:jc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47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DF444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25(-0.57 – 0.06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0B298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6</w:t>
            </w:r>
          </w:p>
        </w:tc>
      </w:tr>
      <w:tr w:rsidR="002604BA" w14:paraId="2C150DF6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498D1D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73E44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A166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3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28C49C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0B6691" w14:textId="77777777" w:rsidR="002604BA" w:rsidRDefault="002604BA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AB6F8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A3051" w14:textId="77777777" w:rsidR="002604BA" w:rsidRDefault="002604BA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C86BD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69EF7A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64ADD8AF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56CC3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A38E0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C084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5.85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AA6B4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E389FF" w14:textId="77777777" w:rsidR="002604BA" w:rsidRDefault="002604BA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31BC6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148652" w14:textId="77777777" w:rsidR="002604BA" w:rsidRDefault="002604BA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1AA4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9EC30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18D29242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A14A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0179642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8D6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40D2D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3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5A3FE1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(-0.28 – 0.4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16DFC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81 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52ED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3(-2.11 – 1.8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1F2B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896 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890A7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8(-0.28 – 0.4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1FF0F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651</w:t>
            </w:r>
          </w:p>
        </w:tc>
      </w:tr>
      <w:tr w:rsidR="002604BA" w14:paraId="159E4AAE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19D1B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50F51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96F97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5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AD38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722D4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3EBB1A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9CBFE5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A79CC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9F7D8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646DA246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A3AB02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4559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C1BF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5.32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99D32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9054B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ECA3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19D9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B7875D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D0EF0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505887EA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73803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2692385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CAA1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/C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66736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32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24C3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05(-0.29 – 0.19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2023E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77 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CC376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3(-0.49 – 0.55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375E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910 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E4E38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1(-0.42 – 0.2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BBA293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35</w:t>
            </w:r>
          </w:p>
        </w:tc>
      </w:tr>
      <w:tr w:rsidR="002604BA" w14:paraId="137531F4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6303C8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4FF73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8B8EB" w14:textId="0CA4EFD5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4</w:t>
            </w:r>
            <w:r w:rsidR="00BD2CD6"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7AD68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5CE7E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F877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0DF72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CFF2F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95029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3463FF4F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0A1743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B32F8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0E77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3.22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EAB1D1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45674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5441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F2A0D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113A8F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0073B7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24C8DD16" w14:textId="77777777" w:rsidTr="002604BA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64CA4" w14:textId="77777777" w:rsidR="002604BA" w:rsidRDefault="002604B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rs13008101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732B4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G/G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0F848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0.96%</w:t>
            </w:r>
          </w:p>
        </w:tc>
        <w:tc>
          <w:tcPr>
            <w:tcW w:w="15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DAA4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(-0.22 – 0.23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DA26A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66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C985E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8(-0.06 – 0.62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CE428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7</w:t>
            </w:r>
          </w:p>
        </w:tc>
        <w:tc>
          <w:tcPr>
            <w:tcW w:w="15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A78E1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0.35(-0.74 – 0.04)</w:t>
            </w:r>
          </w:p>
        </w:tc>
        <w:tc>
          <w:tcPr>
            <w:tcW w:w="7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C08C2" w14:textId="77777777" w:rsidR="002604BA" w:rsidRDefault="002604BA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77</w:t>
            </w:r>
          </w:p>
        </w:tc>
      </w:tr>
      <w:tr w:rsidR="002604BA" w14:paraId="761AF0C6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649F7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072AD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/G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C50E8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40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8AA00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E940C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82663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989F0E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1AA9B6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ED8BDA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  <w:tr w:rsidR="002604BA" w14:paraId="2382B803" w14:textId="77777777" w:rsidTr="002604BA">
        <w:trPr>
          <w:trHeight w:val="34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3E02F" w14:textId="77777777" w:rsidR="002604BA" w:rsidRDefault="002604BA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0F1C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/T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B38A" w14:textId="77777777" w:rsidR="002604BA" w:rsidRDefault="002604B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0.64%</w:t>
            </w:r>
          </w:p>
        </w:tc>
        <w:tc>
          <w:tcPr>
            <w:tcW w:w="15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08409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860B02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13F58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7D0DC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5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4631B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7B052E" w14:textId="77777777" w:rsidR="002604BA" w:rsidRDefault="002604BA">
            <w:pPr>
              <w:rPr>
                <w:color w:val="000000"/>
                <w:sz w:val="15"/>
                <w:szCs w:val="15"/>
              </w:rPr>
            </w:pPr>
          </w:p>
        </w:tc>
      </w:tr>
    </w:tbl>
    <w:p w14:paraId="7D716522" w14:textId="77777777" w:rsidR="00883403" w:rsidRPr="00D14DBF" w:rsidRDefault="00883403" w:rsidP="00883403">
      <w:pPr>
        <w:spacing w:line="480" w:lineRule="auto"/>
        <w:jc w:val="both"/>
        <w:rPr>
          <w:b/>
          <w:bCs/>
          <w:lang w:val="en-US"/>
        </w:rPr>
      </w:pPr>
    </w:p>
    <w:sectPr w:rsidR="00883403" w:rsidRPr="00D14D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berto montesanto">
    <w15:presenceInfo w15:providerId="AD" w15:userId="S::alberto.montesanto@servizimicrosoft.unical.it::6d328906-c724-4c9f-a7d0-63f7769dab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403"/>
    <w:rsid w:val="00040B56"/>
    <w:rsid w:val="000573FA"/>
    <w:rsid w:val="001449BD"/>
    <w:rsid w:val="00185695"/>
    <w:rsid w:val="002604BA"/>
    <w:rsid w:val="00471303"/>
    <w:rsid w:val="005305A6"/>
    <w:rsid w:val="0054693F"/>
    <w:rsid w:val="00600CDA"/>
    <w:rsid w:val="006805C7"/>
    <w:rsid w:val="00731557"/>
    <w:rsid w:val="00883403"/>
    <w:rsid w:val="00910BFF"/>
    <w:rsid w:val="00972EF9"/>
    <w:rsid w:val="009C3B76"/>
    <w:rsid w:val="00AA083B"/>
    <w:rsid w:val="00AC2C24"/>
    <w:rsid w:val="00BC431E"/>
    <w:rsid w:val="00BD2CD6"/>
    <w:rsid w:val="00CB30D3"/>
    <w:rsid w:val="00D2109F"/>
    <w:rsid w:val="00EB4F7E"/>
    <w:rsid w:val="00ED28BA"/>
    <w:rsid w:val="00F86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68BA"/>
  <w15:chartTrackingRefBased/>
  <w15:docId w15:val="{407573A9-9B39-4283-AD70-22A03A4E0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4C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40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40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40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40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40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40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40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4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4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4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4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4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4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4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4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4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4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34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40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34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40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34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40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34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4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4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4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3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5695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7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2</Words>
  <Characters>1101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Bruno</dc:creator>
  <cp:keywords/>
  <dc:description/>
  <cp:lastModifiedBy>alberto montesanto</cp:lastModifiedBy>
  <cp:revision>5</cp:revision>
  <dcterms:created xsi:type="dcterms:W3CDTF">2024-10-21T16:37:00Z</dcterms:created>
  <dcterms:modified xsi:type="dcterms:W3CDTF">2025-04-02T08:14:00Z</dcterms:modified>
</cp:coreProperties>
</file>